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rFonts w:cs="Arial Narrow" w:ascii="Arial Narrow" w:hAnsi="Arial Narrow"/>
          <w:b/>
          <w:bCs/>
          <w:sz w:val="22"/>
          <w:szCs w:val="22"/>
          <w:lang w:val="en-GB"/>
        </w:rPr>
        <w:t>Additional Table S4</w:t>
      </w:r>
    </w:p>
    <w:p>
      <w:pPr>
        <w:pStyle w:val="Normal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  <w:t xml:space="preserve">Isolates of trypanosomes of the subgenus </w:t>
      </w:r>
      <w:r>
        <w:rPr>
          <w:rFonts w:cs="Arial Narrow" w:ascii="Arial Narrow" w:hAnsi="Arial Narrow"/>
          <w:i/>
          <w:iCs/>
          <w:sz w:val="22"/>
          <w:szCs w:val="22"/>
          <w:lang w:val="en-GB"/>
        </w:rPr>
        <w:t>Megatrypanum</w:t>
      </w:r>
      <w:r>
        <w:rPr>
          <w:rFonts w:cs="Arial Narrow" w:ascii="Arial Narrow" w:hAnsi="Arial Narrow"/>
          <w:sz w:val="22"/>
          <w:szCs w:val="22"/>
          <w:lang w:val="en-GB"/>
        </w:rPr>
        <w:t xml:space="preserve"> employed for Network inferences using ITS1 rDNA sequences. </w:t>
      </w:r>
    </w:p>
    <w:p>
      <w:pPr>
        <w:pStyle w:val="Normal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tbl>
      <w:tblPr>
        <w:tblW w:w="90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863"/>
        <w:gridCol w:w="2126"/>
        <w:gridCol w:w="1362"/>
        <w:gridCol w:w="1935"/>
      </w:tblGrid>
      <w:tr>
        <w:trPr/>
        <w:tc>
          <w:tcPr>
            <w:tcW w:w="1789" w:type="dxa"/>
            <w:tcBorders/>
            <w:shd w:fill="D5DCE4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Phylogenetic lineage/genotype</w:t>
            </w:r>
          </w:p>
        </w:tc>
        <w:tc>
          <w:tcPr>
            <w:tcW w:w="1863" w:type="dxa"/>
            <w:tcBorders/>
            <w:shd w:fill="D5DCE4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GenBank Accession number</w:t>
            </w:r>
          </w:p>
        </w:tc>
        <w:tc>
          <w:tcPr>
            <w:tcW w:w="2126" w:type="dxa"/>
            <w:tcBorders/>
            <w:shd w:fill="D5DCE4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Isolate identification</w:t>
            </w:r>
          </w:p>
        </w:tc>
        <w:tc>
          <w:tcPr>
            <w:tcW w:w="1362" w:type="dxa"/>
            <w:tcBorders/>
            <w:shd w:fill="D5DCE4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Host origin</w:t>
            </w:r>
          </w:p>
        </w:tc>
        <w:tc>
          <w:tcPr>
            <w:tcW w:w="1935" w:type="dxa"/>
            <w:tcBorders/>
            <w:shd w:fill="D5DCE4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Country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A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09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4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702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2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0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0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15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V13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701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4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703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3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1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514.23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17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1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15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514.1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14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75.1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16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3S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19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517.1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13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9S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B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706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0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705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9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55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HR1c4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roati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53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HR1c1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roati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54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HR1c2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roati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Y412803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ovAT-SZ-2013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ustri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K163554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IZSSI_PA46413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Italy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65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2c7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83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139c9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86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133c1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007814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m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apan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17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707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2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9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84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139c10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66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2c10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67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3535c3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70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6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85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139c11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6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3535c6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64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2c4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R092365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V-2015_TA12_22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himpanzee 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te d'Ivoire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C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89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104c3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87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104c1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8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104c2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G255207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37-11-00015-1-38-10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62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2095c8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63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2095c9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853185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2095c4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G255206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37-11-00004-1-38-10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D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NL15c6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1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NL15c9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69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NL15c1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853182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A1c6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853183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A1c7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5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A21c5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4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A21c4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8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328c3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9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416c8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6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A21c6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E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853184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421c2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142c10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7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142c9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F2F2F2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F</w:t>
            </w:r>
          </w:p>
        </w:tc>
        <w:tc>
          <w:tcPr>
            <w:tcW w:w="1863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56924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SD1</w:t>
            </w:r>
          </w:p>
        </w:tc>
        <w:tc>
          <w:tcPr>
            <w:tcW w:w="1362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ka deer</w:t>
            </w:r>
          </w:p>
        </w:tc>
        <w:tc>
          <w:tcPr>
            <w:tcW w:w="193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apa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A</w:t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19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0c4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Q176146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0c3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20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2c4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2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2c5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Q176147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2c6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Q176148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7c2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22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7c5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B</w:t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G283143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37-11-00361-1-38-10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0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9S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03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440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04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289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05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1S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G255208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37-11-00165-1-38-10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07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290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08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87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abanid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23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5.1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abanid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09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5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abanid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LC38595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Obihiro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apa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47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reu124c2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cotland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48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reu124c3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cotland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49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reu124c5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cotland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710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9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709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4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569250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sashi12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apa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569249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sashi9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apa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20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18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22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867.2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2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58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06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0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02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867.1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12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90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1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89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F142310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88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attle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lo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71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5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713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8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26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40c3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Q176149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8c2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23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9c4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712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2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29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V2c7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C</w:t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714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spD30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fallow deer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ermany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45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spD30c2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fallow deer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ermany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N79860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C2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red deer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roat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Y672996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016/SF5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and fly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Italy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D</w:t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50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mHR1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heep ked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roat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5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mHR1c4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heep ked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roat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52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mHR1c3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heep ked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roat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E</w:t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44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Bip1c4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tunga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43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Bip1c2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tunga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86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Bip1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tunga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tabs>
                <w:tab w:val="clear" w:pos="709"/>
                <w:tab w:val="left" w:pos="1240" w:leader="none"/>
              </w:tabs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F</w:t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32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pCamp4c2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34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pCamp4c3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35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pCamp4c4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36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pCamp4c5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G</w:t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39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pCamp5c2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4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pCamp5c5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40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pCamp5c4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37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pCamp5c3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 xml:space="preserve">TthII H </w:t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2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A3c9.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3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A3c9.4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MN752208 *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TCC2268c1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WTD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MN752209 *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TCC2268c2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WTD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I</w:t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N673397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ZPU2707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puku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Za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N673395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Z18106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puku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Zambia</w:t>
            </w:r>
          </w:p>
        </w:tc>
      </w:tr>
      <w:tr>
        <w:trPr/>
        <w:tc>
          <w:tcPr>
            <w:tcW w:w="178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863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N673396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ZPU2807</w:t>
            </w:r>
          </w:p>
        </w:tc>
        <w:tc>
          <w:tcPr>
            <w:tcW w:w="1362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puku </w:t>
            </w:r>
          </w:p>
        </w:tc>
        <w:tc>
          <w:tcPr>
            <w:tcW w:w="1935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Zambia</w:t>
            </w:r>
          </w:p>
        </w:tc>
      </w:tr>
    </w:tbl>
    <w:p>
      <w:pPr>
        <w:pStyle w:val="Normal"/>
        <w:rPr>
          <w:lang w:val="en-GB"/>
        </w:rPr>
      </w:pPr>
      <w:r>
        <w:rPr>
          <w:rFonts w:cs="Arial Narrow" w:ascii="Arial Narrow" w:hAnsi="Arial Narrow"/>
          <w:b/>
          <w:bCs/>
          <w:sz w:val="22"/>
          <w:szCs w:val="22"/>
          <w:lang w:val="en-GB"/>
        </w:rPr>
        <w:t>* Sequences determined in this study</w:t>
      </w:r>
    </w:p>
    <w:p>
      <w:pPr>
        <w:pStyle w:val="Normal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Times New Roman" w:cs="FreeSans;Calibri"/>
      <w:color w:val="00000A"/>
      <w:kern w:val="2"/>
      <w:sz w:val="24"/>
      <w:szCs w:val="24"/>
      <w:lang w:val="pt-BR" w:eastAsia="zh-CN" w:bidi="hi-IN"/>
    </w:rPr>
  </w:style>
  <w:style w:type="character" w:styleId="DefaultParagraphFont">
    <w:name w:val="Default Paragraph Font"/>
    <w:qFormat/>
    <w:rPr/>
  </w:style>
  <w:style w:type="character" w:styleId="Fontepargpadro1">
    <w:name w:val="Fonte parág. padrã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;Times New Roman" w:cs="FreeSans;Calibri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FreeSans;Calib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;Times New Roman" w:cs="FreeSans;Calibri"/>
      <w:sz w:val="28"/>
      <w:szCs w:val="28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4T05:34:00Z</dcterms:created>
  <dc:creator>Paloma</dc:creator>
  <dc:description/>
  <cp:keywords/>
  <dc:language>en-US</dc:language>
  <cp:lastModifiedBy>0013357</cp:lastModifiedBy>
  <dcterms:modified xsi:type="dcterms:W3CDTF">2020-06-06T03:37:00Z</dcterms:modified>
  <cp:revision>10</cp:revision>
  <dc:subject/>
  <dc:title/>
</cp:coreProperties>
</file>